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4B48" w:rsidRDefault="005B4B48" w:rsidP="005B4B48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vertAnchor="text" w:horzAnchor="margin" w:tblpY="659"/>
        <w:tblW w:w="149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7"/>
        <w:gridCol w:w="1683"/>
        <w:gridCol w:w="613"/>
        <w:gridCol w:w="1683"/>
        <w:gridCol w:w="618"/>
        <w:gridCol w:w="1664"/>
        <w:gridCol w:w="613"/>
        <w:gridCol w:w="1664"/>
        <w:gridCol w:w="616"/>
        <w:gridCol w:w="1678"/>
        <w:gridCol w:w="613"/>
        <w:gridCol w:w="1678"/>
        <w:gridCol w:w="620"/>
      </w:tblGrid>
      <w:tr w:rsidR="005B4B48" w:rsidRPr="002A2996" w:rsidTr="00A6391A">
        <w:trPr>
          <w:trHeight w:val="294"/>
        </w:trPr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  <w:r w:rsidRPr="002A2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  <w:t> </w:t>
            </w:r>
          </w:p>
        </w:tc>
        <w:tc>
          <w:tcPr>
            <w:tcW w:w="459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A29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All patients</w:t>
            </w:r>
          </w:p>
        </w:tc>
        <w:tc>
          <w:tcPr>
            <w:tcW w:w="455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A29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en</w:t>
            </w:r>
          </w:p>
        </w:tc>
        <w:tc>
          <w:tcPr>
            <w:tcW w:w="458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2A29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Women</w:t>
            </w:r>
            <w:proofErr w:type="spellEnd"/>
          </w:p>
        </w:tc>
      </w:tr>
      <w:tr w:rsidR="005B4B48" w:rsidRPr="002A2996" w:rsidTr="00A6391A">
        <w:trPr>
          <w:trHeight w:val="294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2A29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ultivariate</w:t>
            </w:r>
            <w:proofErr w:type="spellEnd"/>
            <w:r w:rsidRPr="002A29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A29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p*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2A29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ultivariate</w:t>
            </w:r>
            <w:proofErr w:type="spellEnd"/>
            <w:r w:rsidRPr="002A29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A29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p†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2A29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ultivariate</w:t>
            </w:r>
            <w:proofErr w:type="spellEnd"/>
            <w:r w:rsidRPr="002A29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A29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p*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2A29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ultivariate</w:t>
            </w:r>
            <w:proofErr w:type="spellEnd"/>
            <w:r w:rsidRPr="002A29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A29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p†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2A29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ultivariate</w:t>
            </w:r>
            <w:proofErr w:type="spellEnd"/>
            <w:r w:rsidRPr="002A29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A29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p*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2A29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ultivariate</w:t>
            </w:r>
            <w:proofErr w:type="spellEnd"/>
            <w:r w:rsidRPr="002A29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A29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p†</w:t>
            </w:r>
          </w:p>
        </w:tc>
      </w:tr>
      <w:tr w:rsidR="005B4B48" w:rsidRPr="002A2996" w:rsidTr="00A6391A">
        <w:trPr>
          <w:trHeight w:val="294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2A2996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Genotypes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R (</w:t>
            </w:r>
            <w:proofErr w:type="gramStart"/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5%</w:t>
            </w:r>
            <w:proofErr w:type="gramEnd"/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CI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R (</w:t>
            </w:r>
            <w:proofErr w:type="gramStart"/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5%</w:t>
            </w:r>
            <w:proofErr w:type="gramEnd"/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CI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R (</w:t>
            </w:r>
            <w:proofErr w:type="gramStart"/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5%</w:t>
            </w:r>
            <w:proofErr w:type="gramEnd"/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CI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R (</w:t>
            </w:r>
            <w:proofErr w:type="gramStart"/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5%</w:t>
            </w:r>
            <w:proofErr w:type="gramEnd"/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CI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R (</w:t>
            </w:r>
            <w:proofErr w:type="gramStart"/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5%</w:t>
            </w:r>
            <w:proofErr w:type="gramEnd"/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CI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R (</w:t>
            </w:r>
            <w:proofErr w:type="gramStart"/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5%</w:t>
            </w:r>
            <w:proofErr w:type="gramEnd"/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CI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5B4B48" w:rsidRPr="002A2996" w:rsidTr="00A6391A">
        <w:trPr>
          <w:trHeight w:val="294"/>
        </w:trPr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A29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rs57438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5B4B48" w:rsidRPr="002A2996" w:rsidTr="00A6391A">
        <w:trPr>
          <w:trHeight w:val="294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T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eference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eference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eference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eference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eference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eference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5B4B48" w:rsidRPr="002A2996" w:rsidTr="00A6391A">
        <w:trPr>
          <w:trHeight w:val="294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C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90 (0.59-1.36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611</w:t>
            </w:r>
            <w:proofErr w:type="gramEnd"/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88 (0.57-1.34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536</w:t>
            </w:r>
            <w:proofErr w:type="gram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59 (0.32-1.11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102</w:t>
            </w:r>
            <w:proofErr w:type="gram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60 (0.32-1.13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114</w:t>
            </w:r>
            <w:proofErr w:type="gramEnd"/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33 (0.76-2.33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315</w:t>
            </w:r>
            <w:proofErr w:type="gramEnd"/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27 (0.72-2.26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411</w:t>
            </w:r>
            <w:proofErr w:type="gramEnd"/>
          </w:p>
        </w:tc>
      </w:tr>
      <w:tr w:rsidR="005B4B48" w:rsidRPr="002A2996" w:rsidTr="00A6391A">
        <w:trPr>
          <w:trHeight w:val="294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C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08 (0.40-2.95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874</w:t>
            </w:r>
            <w:proofErr w:type="gramEnd"/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98 (0.36-2.68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967</w:t>
            </w:r>
            <w:proofErr w:type="gram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33 (0.04-2.37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269</w:t>
            </w:r>
            <w:proofErr w:type="gram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32 (0.04-2.36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267</w:t>
            </w:r>
            <w:proofErr w:type="gramEnd"/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.60 (</w:t>
            </w:r>
            <w:proofErr w:type="gramStart"/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11-11.65</w:t>
            </w:r>
            <w:proofErr w:type="gramEnd"/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gramStart"/>
            <w:r w:rsidRPr="002A29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0.033</w:t>
            </w:r>
            <w:proofErr w:type="gramEnd"/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.44 (</w:t>
            </w:r>
            <w:proofErr w:type="gramStart"/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05-11.26</w:t>
            </w:r>
            <w:proofErr w:type="gramEnd"/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gramStart"/>
            <w:r w:rsidRPr="002A29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0.042</w:t>
            </w:r>
            <w:proofErr w:type="gramEnd"/>
          </w:p>
        </w:tc>
      </w:tr>
      <w:tr w:rsidR="005B4B48" w:rsidRPr="002A2996" w:rsidTr="00A6391A">
        <w:trPr>
          <w:trHeight w:val="294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T and TC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eference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eference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eference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eference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eference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eference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5B4B48" w:rsidRPr="002A2996" w:rsidTr="00A6391A">
        <w:trPr>
          <w:trHeight w:val="294"/>
        </w:trPr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C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11 (0.41-3.01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835</w:t>
            </w:r>
            <w:proofErr w:type="gramEnd"/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01 (0.37-2.75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982</w:t>
            </w:r>
            <w:proofErr w:type="gramEnd"/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37 (0.05-2.65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322</w:t>
            </w:r>
            <w:proofErr w:type="gramEnd"/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37 (0.05-2.66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322</w:t>
            </w:r>
            <w:proofErr w:type="gramEnd"/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.35 (</w:t>
            </w:r>
            <w:proofErr w:type="gramStart"/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05-10.74</w:t>
            </w:r>
            <w:proofErr w:type="gramEnd"/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gramStart"/>
            <w:r w:rsidRPr="002A29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0.042</w:t>
            </w:r>
            <w:proofErr w:type="gramEnd"/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.23 (</w:t>
            </w:r>
            <w:proofErr w:type="gramStart"/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0-10.47</w:t>
            </w:r>
            <w:proofErr w:type="gramEnd"/>
            <w:r w:rsidRPr="002A2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B48" w:rsidRPr="002A2996" w:rsidRDefault="005B4B48" w:rsidP="00A63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A29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0.05</w:t>
            </w:r>
          </w:p>
        </w:tc>
      </w:tr>
    </w:tbl>
    <w:p w:rsidR="005B4B48" w:rsidRPr="00A414EB" w:rsidRDefault="005B4B48" w:rsidP="005B4B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55080">
        <w:rPr>
          <w:rFonts w:ascii="Times New Roman" w:hAnsi="Times New Roman" w:cs="Times New Roman"/>
          <w:b/>
          <w:sz w:val="24"/>
          <w:szCs w:val="24"/>
          <w:lang w:val="en-US"/>
        </w:rPr>
        <w:t>Supplementary table 1:</w:t>
      </w:r>
      <w:r w:rsidRPr="00A414EB">
        <w:rPr>
          <w:lang w:val="en-US"/>
        </w:rPr>
        <w:t xml:space="preserve"> </w:t>
      </w:r>
      <w:r w:rsidRPr="00A414EB">
        <w:rPr>
          <w:rFonts w:ascii="Times New Roman" w:hAnsi="Times New Roman" w:cs="Times New Roman"/>
          <w:sz w:val="24"/>
          <w:szCs w:val="24"/>
          <w:lang w:val="en-US"/>
        </w:rPr>
        <w:t xml:space="preserve">Multivariate analyses of </w:t>
      </w:r>
      <w:r w:rsidRPr="00915876">
        <w:rPr>
          <w:rFonts w:ascii="Times New Roman" w:hAnsi="Times New Roman" w:cs="Times New Roman"/>
          <w:i/>
          <w:sz w:val="24"/>
          <w:szCs w:val="24"/>
          <w:lang w:val="en-US"/>
        </w:rPr>
        <w:t>TLR9</w:t>
      </w:r>
      <w:r w:rsidRPr="00A414EB">
        <w:rPr>
          <w:rFonts w:ascii="Times New Roman" w:hAnsi="Times New Roman" w:cs="Times New Roman"/>
          <w:sz w:val="24"/>
          <w:szCs w:val="24"/>
          <w:lang w:val="en-US"/>
        </w:rPr>
        <w:t xml:space="preserve"> rs5743836 polymorphism in recurrent VTE patients with follow up from time of inclusion for this study and adjust</w:t>
      </w:r>
      <w:r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A414EB">
        <w:rPr>
          <w:rFonts w:ascii="Times New Roman" w:hAnsi="Times New Roman" w:cs="Times New Roman"/>
          <w:sz w:val="24"/>
          <w:szCs w:val="24"/>
          <w:lang w:val="en-US"/>
        </w:rPr>
        <w:t xml:space="preserve"> for duration of warfarin treatment.</w:t>
      </w:r>
    </w:p>
    <w:p w:rsidR="005B4B48" w:rsidRDefault="005B4B48" w:rsidP="005B4B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A26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A414EB">
        <w:rPr>
          <w:rFonts w:ascii="Times New Roman" w:hAnsi="Times New Roman" w:cs="Times New Roman"/>
          <w:sz w:val="24"/>
          <w:szCs w:val="24"/>
          <w:lang w:val="en-US"/>
        </w:rPr>
        <w:t>p</w:t>
      </w:r>
      <w:proofErr w:type="gramEnd"/>
      <w:r w:rsidRPr="00A414EB">
        <w:rPr>
          <w:rFonts w:ascii="Times New Roman" w:hAnsi="Times New Roman" w:cs="Times New Roman"/>
          <w:sz w:val="24"/>
          <w:szCs w:val="24"/>
          <w:lang w:val="en-US"/>
        </w:rPr>
        <w:t xml:space="preserve">*= adjusted for duration of warfarin treatment, p†= Adjusted for duration of warfarin treatment, mild and severe thrombophilia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amily history of VTE, </w:t>
      </w:r>
      <w:r w:rsidRPr="00A414EB">
        <w:rPr>
          <w:rFonts w:ascii="Times New Roman" w:hAnsi="Times New Roman" w:cs="Times New Roman"/>
          <w:sz w:val="24"/>
          <w:szCs w:val="24"/>
          <w:lang w:val="en-US"/>
        </w:rPr>
        <w:t>location of VTE and acquired risk factors for VTE.</w:t>
      </w:r>
    </w:p>
    <w:p w:rsidR="005B4B48" w:rsidRDefault="005B4B48" w:rsidP="005B4B4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F4ED1" w:rsidRPr="005B4B48" w:rsidRDefault="008F4ED1">
      <w:pPr>
        <w:rPr>
          <w:lang w:val="en-US"/>
        </w:rPr>
      </w:pPr>
      <w:bookmarkStart w:id="0" w:name="_GoBack"/>
      <w:bookmarkEnd w:id="0"/>
    </w:p>
    <w:sectPr w:rsidR="008F4ED1" w:rsidRPr="005B4B48" w:rsidSect="005B4B4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B48"/>
    <w:rsid w:val="005B4B48"/>
    <w:rsid w:val="008F4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5CFD47-17AA-4885-BE09-75575879C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4B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039</Characters>
  <Application>Microsoft Office Word</Application>
  <DocSecurity>0</DocSecurity>
  <Lines>8</Lines>
  <Paragraphs>2</Paragraphs>
  <ScaleCrop>false</ScaleCrop>
  <Company>Lunds universitet</Company>
  <LinksUpToDate>false</LinksUpToDate>
  <CharactersWithSpaces>1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r Ahmad</dc:creator>
  <cp:keywords/>
  <dc:description/>
  <cp:lastModifiedBy>Abrar Ahmad</cp:lastModifiedBy>
  <cp:revision>1</cp:revision>
  <dcterms:created xsi:type="dcterms:W3CDTF">2016-09-12T09:14:00Z</dcterms:created>
  <dcterms:modified xsi:type="dcterms:W3CDTF">2016-09-12T09:15:00Z</dcterms:modified>
</cp:coreProperties>
</file>